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889"/>
        <w:tblW w:w="0" w:type="auto"/>
        <w:tblLook w:val="04A0" w:firstRow="1" w:lastRow="0" w:firstColumn="1" w:lastColumn="0" w:noHBand="0" w:noVBand="1"/>
      </w:tblPr>
      <w:tblGrid>
        <w:gridCol w:w="2121"/>
        <w:gridCol w:w="3659"/>
        <w:gridCol w:w="3570"/>
      </w:tblGrid>
      <w:tr w:rsidR="00B80E9B" w14:paraId="4FA9A948" w14:textId="77777777" w:rsidTr="00C11B81">
        <w:tc>
          <w:tcPr>
            <w:tcW w:w="2121" w:type="dxa"/>
          </w:tcPr>
          <w:p w14:paraId="174A22C1" w14:textId="4C35470E" w:rsidR="00B80E9B" w:rsidRDefault="00B80E9B" w:rsidP="00C11B81">
            <w:r>
              <w:t>Primer</w:t>
            </w:r>
          </w:p>
        </w:tc>
        <w:tc>
          <w:tcPr>
            <w:tcW w:w="3659" w:type="dxa"/>
          </w:tcPr>
          <w:p w14:paraId="12240608" w14:textId="065811DC" w:rsidR="00B80E9B" w:rsidRDefault="00B80E9B" w:rsidP="00C11B81">
            <w:r>
              <w:t>Forward</w:t>
            </w:r>
          </w:p>
        </w:tc>
        <w:tc>
          <w:tcPr>
            <w:tcW w:w="3570" w:type="dxa"/>
          </w:tcPr>
          <w:p w14:paraId="0B081210" w14:textId="176BECFE" w:rsidR="00B80E9B" w:rsidRDefault="00B80E9B" w:rsidP="00C11B81">
            <w:r>
              <w:t>Reverse</w:t>
            </w:r>
          </w:p>
        </w:tc>
      </w:tr>
      <w:tr w:rsidR="00B80E9B" w14:paraId="7B08B1A1" w14:textId="77777777" w:rsidTr="00C11B81">
        <w:tc>
          <w:tcPr>
            <w:tcW w:w="2121" w:type="dxa"/>
          </w:tcPr>
          <w:p w14:paraId="3AD01536" w14:textId="0E086589" w:rsidR="00B80E9B" w:rsidRDefault="00B80E9B" w:rsidP="00C11B81">
            <w:r>
              <w:t>IFIT1</w:t>
            </w:r>
          </w:p>
        </w:tc>
        <w:tc>
          <w:tcPr>
            <w:tcW w:w="3659" w:type="dxa"/>
          </w:tcPr>
          <w:p w14:paraId="5BCA7B3A" w14:textId="47D7DE39" w:rsidR="00B80E9B" w:rsidRDefault="00E50B5A" w:rsidP="00C11B81">
            <w:r w:rsidRPr="00505175">
              <w:rPr>
                <w:rFonts w:ascii="Arial" w:hAnsi="Arial" w:cs="Arial"/>
                <w:color w:val="000000"/>
                <w:sz w:val="22"/>
                <w:szCs w:val="22"/>
              </w:rPr>
              <w:t>ATCTCAGTGAGGTCAGGTTTTCT</w:t>
            </w:r>
          </w:p>
        </w:tc>
        <w:tc>
          <w:tcPr>
            <w:tcW w:w="3570" w:type="dxa"/>
          </w:tcPr>
          <w:p w14:paraId="01E64C45" w14:textId="0BA1A7B0" w:rsidR="00B80E9B" w:rsidRDefault="00E50B5A" w:rsidP="00C11B81">
            <w:r w:rsidRPr="00505175">
              <w:rPr>
                <w:rFonts w:ascii="Arial" w:hAnsi="Arial" w:cs="Arial"/>
                <w:color w:val="000000"/>
                <w:sz w:val="22"/>
                <w:szCs w:val="22"/>
              </w:rPr>
              <w:t>TGCATGCACACATTCAGTCC</w:t>
            </w:r>
          </w:p>
        </w:tc>
      </w:tr>
      <w:tr w:rsidR="00B80E9B" w14:paraId="516D4855" w14:textId="77777777" w:rsidTr="00C11B81">
        <w:tc>
          <w:tcPr>
            <w:tcW w:w="2121" w:type="dxa"/>
          </w:tcPr>
          <w:p w14:paraId="17936108" w14:textId="7FE64F8E" w:rsidR="00B80E9B" w:rsidRDefault="00B80E9B" w:rsidP="00C11B81">
            <w:r>
              <w:t>IFIT2</w:t>
            </w:r>
          </w:p>
        </w:tc>
        <w:tc>
          <w:tcPr>
            <w:tcW w:w="3659" w:type="dxa"/>
          </w:tcPr>
          <w:p w14:paraId="0BFE3DC3" w14:textId="644C6E45" w:rsidR="00B80E9B" w:rsidRDefault="00E50B5A" w:rsidP="00C11B81">
            <w:r w:rsidRPr="00505175">
              <w:rPr>
                <w:rFonts w:ascii="Arial" w:hAnsi="Arial" w:cs="Arial"/>
                <w:color w:val="000000"/>
                <w:sz w:val="22"/>
                <w:szCs w:val="22"/>
              </w:rPr>
              <w:t>CCGAACAGCTGAGAATTGCAC</w:t>
            </w:r>
          </w:p>
        </w:tc>
        <w:tc>
          <w:tcPr>
            <w:tcW w:w="3570" w:type="dxa"/>
          </w:tcPr>
          <w:p w14:paraId="33940AC0" w14:textId="16540AE2" w:rsidR="00B80E9B" w:rsidRDefault="00E50B5A" w:rsidP="00C11B81">
            <w:r w:rsidRPr="00505175">
              <w:rPr>
                <w:rFonts w:ascii="Arial" w:hAnsi="Arial" w:cs="Arial"/>
                <w:color w:val="000000"/>
                <w:sz w:val="22"/>
                <w:szCs w:val="22"/>
              </w:rPr>
              <w:t>GCCCTCTTTGGGAACATAGC</w:t>
            </w:r>
          </w:p>
        </w:tc>
      </w:tr>
      <w:tr w:rsidR="00B80E9B" w14:paraId="0AD65330" w14:textId="77777777" w:rsidTr="00C11B81">
        <w:tc>
          <w:tcPr>
            <w:tcW w:w="2121" w:type="dxa"/>
          </w:tcPr>
          <w:p w14:paraId="687CC3E3" w14:textId="4D711191" w:rsidR="00B80E9B" w:rsidRDefault="00B80E9B" w:rsidP="00C11B81">
            <w:r>
              <w:t>IFIT3</w:t>
            </w:r>
          </w:p>
        </w:tc>
        <w:tc>
          <w:tcPr>
            <w:tcW w:w="3659" w:type="dxa"/>
          </w:tcPr>
          <w:p w14:paraId="1573C198" w14:textId="1C94BC42" w:rsidR="00B80E9B" w:rsidRDefault="00E50B5A" w:rsidP="00C11B81">
            <w:r>
              <w:rPr>
                <w:rFonts w:ascii="Arial" w:hAnsi="Arial" w:cs="Arial"/>
                <w:color w:val="222222"/>
                <w:shd w:val="clear" w:color="auto" w:fill="FFFFFF"/>
              </w:rPr>
              <w:t>CAAAATCAACCGGGACCCCA</w:t>
            </w:r>
          </w:p>
        </w:tc>
        <w:tc>
          <w:tcPr>
            <w:tcW w:w="3570" w:type="dxa"/>
          </w:tcPr>
          <w:p w14:paraId="14D6ADCD" w14:textId="29F42F04" w:rsidR="00B80E9B" w:rsidRDefault="00E50B5A" w:rsidP="00C11B81">
            <w:r w:rsidRPr="00505175">
              <w:rPr>
                <w:rFonts w:ascii="Arial" w:hAnsi="Arial" w:cs="Arial"/>
                <w:color w:val="000000"/>
                <w:sz w:val="22"/>
                <w:szCs w:val="22"/>
              </w:rPr>
              <w:t>TCCTATCAGAGAAGCAGGGACT</w:t>
            </w:r>
          </w:p>
        </w:tc>
      </w:tr>
      <w:tr w:rsidR="00B80E9B" w14:paraId="7A403631" w14:textId="77777777" w:rsidTr="00C11B81">
        <w:tc>
          <w:tcPr>
            <w:tcW w:w="2121" w:type="dxa"/>
          </w:tcPr>
          <w:p w14:paraId="5B421760" w14:textId="38F05934" w:rsidR="00B80E9B" w:rsidRDefault="00B80E9B" w:rsidP="00C11B81">
            <w:r>
              <w:t>IFIH1</w:t>
            </w:r>
          </w:p>
        </w:tc>
        <w:tc>
          <w:tcPr>
            <w:tcW w:w="3659" w:type="dxa"/>
          </w:tcPr>
          <w:p w14:paraId="1187ADE5" w14:textId="6D65959D" w:rsidR="00B80E9B" w:rsidRDefault="00E50B5A" w:rsidP="00C11B81">
            <w:r w:rsidRPr="00D3324F">
              <w:rPr>
                <w:rFonts w:ascii="Arial" w:hAnsi="Arial" w:cs="Arial"/>
                <w:color w:val="000000"/>
                <w:sz w:val="22"/>
                <w:szCs w:val="22"/>
              </w:rPr>
              <w:t>GACGTCTTGGATAAGTGCATGG</w:t>
            </w:r>
          </w:p>
        </w:tc>
        <w:tc>
          <w:tcPr>
            <w:tcW w:w="3570" w:type="dxa"/>
          </w:tcPr>
          <w:p w14:paraId="1D26F2E0" w14:textId="547D0A3F" w:rsidR="00B80E9B" w:rsidRDefault="00E50B5A" w:rsidP="00C11B81">
            <w:r w:rsidRPr="00D3324F">
              <w:rPr>
                <w:rFonts w:ascii="Arial" w:hAnsi="Arial" w:cs="Arial"/>
                <w:color w:val="000000"/>
                <w:sz w:val="22"/>
                <w:szCs w:val="22"/>
              </w:rPr>
              <w:t>TCTGCAGCAGCAATCCGGT</w:t>
            </w:r>
          </w:p>
        </w:tc>
      </w:tr>
      <w:tr w:rsidR="00B80E9B" w14:paraId="0366B6D7" w14:textId="77777777" w:rsidTr="00C11B81">
        <w:tc>
          <w:tcPr>
            <w:tcW w:w="2121" w:type="dxa"/>
          </w:tcPr>
          <w:p w14:paraId="0C6BE632" w14:textId="140E8864" w:rsidR="00B80E9B" w:rsidRDefault="00B80E9B" w:rsidP="00C11B81">
            <w:r>
              <w:t>RIG-I</w:t>
            </w:r>
          </w:p>
        </w:tc>
        <w:tc>
          <w:tcPr>
            <w:tcW w:w="3659" w:type="dxa"/>
          </w:tcPr>
          <w:p w14:paraId="226AD153" w14:textId="04054752" w:rsidR="00B80E9B" w:rsidRDefault="00E50B5A" w:rsidP="00C11B81">
            <w:r w:rsidRPr="00D3324F">
              <w:rPr>
                <w:rFonts w:ascii="Arial" w:hAnsi="Arial" w:cs="Arial"/>
                <w:color w:val="000000"/>
                <w:sz w:val="22"/>
                <w:szCs w:val="22"/>
              </w:rPr>
              <w:t>CTAAGGGGATGATGGCAGGT</w:t>
            </w:r>
          </w:p>
        </w:tc>
        <w:tc>
          <w:tcPr>
            <w:tcW w:w="3570" w:type="dxa"/>
          </w:tcPr>
          <w:p w14:paraId="76ED29BA" w14:textId="1A133D2A" w:rsidR="00B80E9B" w:rsidRDefault="00E50B5A" w:rsidP="00C11B81">
            <w:r w:rsidRPr="00D3324F">
              <w:rPr>
                <w:rFonts w:ascii="Arial" w:hAnsi="Arial" w:cs="Arial"/>
                <w:color w:val="000000"/>
                <w:sz w:val="22"/>
                <w:szCs w:val="22"/>
              </w:rPr>
              <w:t>GGGCCAGTTTTCCTTGTCT</w:t>
            </w:r>
          </w:p>
        </w:tc>
      </w:tr>
      <w:tr w:rsidR="00B80E9B" w14:paraId="7E9673FD" w14:textId="77777777" w:rsidTr="00C11B81">
        <w:tc>
          <w:tcPr>
            <w:tcW w:w="2121" w:type="dxa"/>
          </w:tcPr>
          <w:p w14:paraId="168109BC" w14:textId="204788AC" w:rsidR="00B80E9B" w:rsidRDefault="00B80E9B" w:rsidP="00C11B81">
            <w:r>
              <w:t>L1</w:t>
            </w:r>
          </w:p>
        </w:tc>
        <w:tc>
          <w:tcPr>
            <w:tcW w:w="3659" w:type="dxa"/>
          </w:tcPr>
          <w:p w14:paraId="6F5F2A8A" w14:textId="1622EF2E" w:rsidR="00B80E9B" w:rsidRDefault="00E50B5A" w:rsidP="00C11B81">
            <w:r w:rsidRPr="00505175">
              <w:rPr>
                <w:rFonts w:ascii="Arial" w:hAnsi="Arial" w:cs="Arial"/>
                <w:color w:val="000000"/>
                <w:sz w:val="22"/>
                <w:szCs w:val="22"/>
              </w:rPr>
              <w:t>AACTGACAGATGCTCACCCG</w:t>
            </w:r>
          </w:p>
        </w:tc>
        <w:tc>
          <w:tcPr>
            <w:tcW w:w="3570" w:type="dxa"/>
          </w:tcPr>
          <w:p w14:paraId="30EFE7A5" w14:textId="6C39BB51" w:rsidR="00B80E9B" w:rsidRDefault="00E50B5A" w:rsidP="00C11B81">
            <w:r w:rsidRPr="00505175">
              <w:rPr>
                <w:rFonts w:ascii="Arial" w:hAnsi="Arial" w:cs="Arial"/>
                <w:color w:val="000000"/>
                <w:sz w:val="22"/>
                <w:szCs w:val="22"/>
              </w:rPr>
              <w:t>CCGCTCGTCCAGATTTCGTA</w:t>
            </w:r>
          </w:p>
        </w:tc>
      </w:tr>
    </w:tbl>
    <w:p w14:paraId="195BABF1" w14:textId="4C5C9333" w:rsidR="00205F49" w:rsidRDefault="001C087C">
      <w:r>
        <w:t>Supplementary Table 1. Primer sequences for qRT-PCR</w:t>
      </w:r>
    </w:p>
    <w:sectPr w:rsidR="00205F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E9B"/>
    <w:rsid w:val="000B79AE"/>
    <w:rsid w:val="001C087C"/>
    <w:rsid w:val="00205F49"/>
    <w:rsid w:val="00386834"/>
    <w:rsid w:val="004B4E1D"/>
    <w:rsid w:val="008310E2"/>
    <w:rsid w:val="009C14B6"/>
    <w:rsid w:val="00A63E80"/>
    <w:rsid w:val="00B80E9B"/>
    <w:rsid w:val="00C11B81"/>
    <w:rsid w:val="00E50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0C8C3"/>
  <w15:chartTrackingRefBased/>
  <w15:docId w15:val="{1FCF01D9-52D5-5D44-BBF8-C488B6B05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0E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0E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0E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0E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0E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0E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0E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0E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0E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0E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0E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0E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0E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0E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0E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0E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0E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0E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0E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0E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0E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0E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0E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0E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0E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0E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0E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0E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0E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80E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I Roman Ortiz</dc:creator>
  <cp:keywords/>
  <dc:description/>
  <cp:lastModifiedBy>Julie Ostrander</cp:lastModifiedBy>
  <cp:revision>6</cp:revision>
  <dcterms:created xsi:type="dcterms:W3CDTF">2025-12-08T05:17:00Z</dcterms:created>
  <dcterms:modified xsi:type="dcterms:W3CDTF">2025-12-10T20:38:00Z</dcterms:modified>
</cp:coreProperties>
</file>